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8C70F" w14:textId="77777777" w:rsidR="002B456F" w:rsidRDefault="002B456F" w:rsidP="002B456F">
      <w:pPr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661"/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5</w:t>
      </w:r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Figure. </w:t>
      </w:r>
      <w:r w:rsidRPr="00D547E6">
        <w:rPr>
          <w:rFonts w:ascii="Arial" w:eastAsia="新細明體" w:hAnsi="Arial" w:cs="新細明體"/>
          <w:b/>
          <w:kern w:val="0"/>
          <w:sz w:val="20"/>
          <w14:ligatures w14:val="none"/>
        </w:rPr>
        <w:t>The Kaplan-Meier survival curves for cardiovascular disease of</w:t>
      </w:r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platelet</w:t>
      </w:r>
      <w:bookmarkEnd w:id="0"/>
      <w:r>
        <w:rPr>
          <w:rFonts w:ascii="Arial" w:eastAsia="Arial Unicode MS" w:hAnsi="Arial" w:cs="Arial" w:hint="eastAsia"/>
          <w:noProof/>
          <w:sz w:val="20"/>
          <w:szCs w:val="20"/>
        </w:rPr>
        <w:drawing>
          <wp:inline distT="0" distB="0" distL="0" distR="0" wp14:anchorId="5A93F4F0" wp14:editId="792894A5">
            <wp:extent cx="5274310" cy="3435350"/>
            <wp:effectExtent l="0" t="0" r="2540" b="0"/>
            <wp:docPr id="1310988287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988287" name="圖片 131098828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9439F" w14:textId="77777777" w:rsidR="002B456F" w:rsidRPr="00D547E6" w:rsidRDefault="002B456F" w:rsidP="002B456F">
      <w:pPr>
        <w:rPr>
          <w:rFonts w:ascii="Arial" w:eastAsia="Arial Unicode MS" w:hAnsi="Arial" w:cs="Arial"/>
          <w:bCs/>
          <w:sz w:val="20"/>
          <w:szCs w:val="20"/>
        </w:rPr>
      </w:pPr>
      <w:r>
        <w:rPr>
          <w:rFonts w:ascii="Arial" w:eastAsia="新細明體" w:hAnsi="Arial" w:cs="新細明體"/>
          <w:b/>
          <w:kern w:val="0"/>
          <w:sz w:val="20"/>
          <w14:ligatures w14:val="none"/>
        </w:rPr>
        <w:tab/>
      </w:r>
      <w:r w:rsidRPr="00221CC8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bCs/>
          <w:kern w:val="0"/>
          <w:sz w:val="20"/>
          <w14:ligatures w14:val="none"/>
        </w:rPr>
        <w:t>PLT, platelet</w:t>
      </w:r>
    </w:p>
    <w:p w14:paraId="64DECE92" w14:textId="6A564B96" w:rsidR="009B15FC" w:rsidRPr="002B456F" w:rsidRDefault="009B15FC" w:rsidP="002B456F"/>
    <w:sectPr w:rsidR="009B15FC" w:rsidRPr="002B45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0D676B"/>
    <w:rsid w:val="0018250A"/>
    <w:rsid w:val="002B456F"/>
    <w:rsid w:val="00333930"/>
    <w:rsid w:val="003B6AFF"/>
    <w:rsid w:val="005A0C4F"/>
    <w:rsid w:val="005D0829"/>
    <w:rsid w:val="006A5457"/>
    <w:rsid w:val="006F5B0C"/>
    <w:rsid w:val="007D49F9"/>
    <w:rsid w:val="007D4FCF"/>
    <w:rsid w:val="00885BFB"/>
    <w:rsid w:val="008B3907"/>
    <w:rsid w:val="009B15FC"/>
    <w:rsid w:val="009D1AC5"/>
    <w:rsid w:val="00B67CE8"/>
    <w:rsid w:val="00C61346"/>
    <w:rsid w:val="00C979F3"/>
    <w:rsid w:val="00CD47A5"/>
    <w:rsid w:val="00D071C3"/>
    <w:rsid w:val="00DC7353"/>
    <w:rsid w:val="00EE3AEA"/>
    <w:rsid w:val="00EF53F5"/>
    <w:rsid w:val="00F27A0C"/>
    <w:rsid w:val="00F70850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56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12:00Z</dcterms:created>
  <dcterms:modified xsi:type="dcterms:W3CDTF">2025-03-30T08:12:00Z</dcterms:modified>
</cp:coreProperties>
</file>